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8C3" w:rsidRPr="00CB78C3" w:rsidRDefault="008842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="00CB78C3" w:rsidRPr="00CB78C3">
        <w:rPr>
          <w:rFonts w:ascii="Times New Roman" w:hAnsi="Times New Roman" w:cs="Times New Roman"/>
          <w:b/>
        </w:rPr>
        <w:t>. Primer sequences for qPCR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3686"/>
      </w:tblGrid>
      <w:tr w:rsidR="00CB78C3" w:rsidTr="0088427F">
        <w:trPr>
          <w:trHeight w:val="40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8C3" w:rsidRPr="00CB78C3" w:rsidRDefault="00CB78C3" w:rsidP="00F553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78C3">
              <w:rPr>
                <w:rFonts w:ascii="Times New Roman" w:hAnsi="Times New Roman" w:cs="Times New Roman" w:hint="eastAsia"/>
                <w:b/>
              </w:rPr>
              <w:t>G</w:t>
            </w:r>
            <w:r w:rsidRPr="00CB78C3">
              <w:rPr>
                <w:rFonts w:ascii="Times New Roman" w:hAnsi="Times New Roman" w:cs="Times New Roman"/>
                <w:b/>
              </w:rPr>
              <w:t>e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8C3" w:rsidRPr="00CB78C3" w:rsidRDefault="00CB78C3" w:rsidP="00F553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78C3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8C3" w:rsidRPr="00CB78C3" w:rsidRDefault="00CB78C3" w:rsidP="00F553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78C3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875F31" w:rsidTr="0088427F">
        <w:trPr>
          <w:trHeight w:val="372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75F31" w:rsidRPr="00C9503D" w:rsidRDefault="00875F31" w:rsidP="00875F3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9503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8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875F31" w:rsidRPr="00875F31" w:rsidRDefault="00C9503D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03D">
              <w:rPr>
                <w:rFonts w:ascii="Times New Roman" w:hAnsi="Times New Roman" w:cs="Times New Roman"/>
                <w:sz w:val="16"/>
                <w:szCs w:val="16"/>
              </w:rPr>
              <w:t>ACAGGATTGACAGATTGATAGC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875F31" w:rsidRPr="00875F31" w:rsidRDefault="00C9503D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03D">
              <w:rPr>
                <w:rFonts w:ascii="Times New Roman" w:hAnsi="Times New Roman" w:cs="Times New Roman"/>
                <w:sz w:val="16"/>
                <w:szCs w:val="16"/>
              </w:rPr>
              <w:t>GCCAGA</w:t>
            </w:r>
            <w:r w:rsidR="0088427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9503D">
              <w:rPr>
                <w:rFonts w:ascii="Times New Roman" w:hAnsi="Times New Roman" w:cs="Times New Roman"/>
                <w:sz w:val="16"/>
                <w:szCs w:val="16"/>
              </w:rPr>
              <w:t>TCTCGTTCGTTA</w:t>
            </w:r>
          </w:p>
        </w:tc>
      </w:tr>
      <w:tr w:rsidR="00875F31" w:rsidTr="00875F31">
        <w:trPr>
          <w:trHeight w:val="372"/>
          <w:jc w:val="center"/>
        </w:trPr>
        <w:tc>
          <w:tcPr>
            <w:tcW w:w="1418" w:type="dxa"/>
            <w:vAlign w:val="center"/>
          </w:tcPr>
          <w:p w:rsidR="00875F31" w:rsidRPr="00C9503D" w:rsidRDefault="0088427F" w:rsidP="00875F3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yp2e1</w:t>
            </w:r>
          </w:p>
        </w:tc>
        <w:tc>
          <w:tcPr>
            <w:tcW w:w="3685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CGTTGCCTTGCTTGTCTGGA</w:t>
            </w:r>
          </w:p>
        </w:tc>
        <w:tc>
          <w:tcPr>
            <w:tcW w:w="3686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AAGAAAGGAATTGGGAAAGGTCC</w:t>
            </w:r>
          </w:p>
        </w:tc>
      </w:tr>
      <w:tr w:rsidR="00875F31" w:rsidTr="00875F31">
        <w:trPr>
          <w:trHeight w:val="372"/>
          <w:jc w:val="center"/>
        </w:trPr>
        <w:tc>
          <w:tcPr>
            <w:tcW w:w="1418" w:type="dxa"/>
            <w:vAlign w:val="center"/>
          </w:tcPr>
          <w:p w:rsidR="00875F31" w:rsidRPr="00C9503D" w:rsidRDefault="0088427F" w:rsidP="00875F3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dh1</w:t>
            </w:r>
          </w:p>
        </w:tc>
        <w:tc>
          <w:tcPr>
            <w:tcW w:w="3685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GCAAAGCTGCGGTGCTATG</w:t>
            </w:r>
          </w:p>
        </w:tc>
        <w:tc>
          <w:tcPr>
            <w:tcW w:w="3686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TCACACAAGTCACCCCTTCTC</w:t>
            </w:r>
          </w:p>
        </w:tc>
      </w:tr>
      <w:tr w:rsidR="00875F31" w:rsidTr="00875F31">
        <w:trPr>
          <w:trHeight w:val="372"/>
          <w:jc w:val="center"/>
        </w:trPr>
        <w:tc>
          <w:tcPr>
            <w:tcW w:w="1418" w:type="dxa"/>
            <w:vAlign w:val="center"/>
          </w:tcPr>
          <w:p w:rsidR="00875F31" w:rsidRPr="00C9503D" w:rsidRDefault="0088427F" w:rsidP="00875F3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</w:t>
            </w:r>
            <w:proofErr w:type="spellEnd"/>
          </w:p>
        </w:tc>
        <w:tc>
          <w:tcPr>
            <w:tcW w:w="3685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AAGCCTGTAGCCCACGTCGTA</w:t>
            </w:r>
          </w:p>
        </w:tc>
        <w:tc>
          <w:tcPr>
            <w:tcW w:w="3686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AAGGTACAACCCATCGGCTGG</w:t>
            </w:r>
          </w:p>
        </w:tc>
      </w:tr>
      <w:tr w:rsidR="00875F31" w:rsidTr="00875F31">
        <w:trPr>
          <w:trHeight w:val="372"/>
          <w:jc w:val="center"/>
        </w:trPr>
        <w:tc>
          <w:tcPr>
            <w:tcW w:w="1418" w:type="dxa"/>
            <w:vAlign w:val="center"/>
          </w:tcPr>
          <w:p w:rsidR="00875F31" w:rsidRPr="00C9503D" w:rsidRDefault="0088427F" w:rsidP="00875F3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1b</w:t>
            </w:r>
          </w:p>
        </w:tc>
        <w:tc>
          <w:tcPr>
            <w:tcW w:w="3685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92B">
              <w:rPr>
                <w:rFonts w:ascii="Times New Roman" w:hAnsi="Times New Roman" w:cs="Times New Roman"/>
                <w:sz w:val="16"/>
                <w:szCs w:val="16"/>
              </w:rPr>
              <w:t>GCCCATCCTCTGTGACTCAT</w:t>
            </w:r>
          </w:p>
        </w:tc>
        <w:tc>
          <w:tcPr>
            <w:tcW w:w="3686" w:type="dxa"/>
            <w:vAlign w:val="center"/>
          </w:tcPr>
          <w:p w:rsidR="00875F31" w:rsidRPr="00875F31" w:rsidRDefault="0088427F" w:rsidP="00875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92B">
              <w:rPr>
                <w:rFonts w:ascii="Times New Roman" w:hAnsi="Times New Roman" w:cs="Times New Roman"/>
                <w:sz w:val="16"/>
                <w:szCs w:val="16"/>
              </w:rPr>
              <w:t>AGGCCACAGGTATTTTGTCG</w:t>
            </w:r>
          </w:p>
        </w:tc>
      </w:tr>
      <w:tr w:rsidR="0088427F" w:rsidTr="00875F31">
        <w:trPr>
          <w:trHeight w:val="372"/>
          <w:jc w:val="center"/>
        </w:trPr>
        <w:tc>
          <w:tcPr>
            <w:tcW w:w="1418" w:type="dxa"/>
            <w:vAlign w:val="center"/>
          </w:tcPr>
          <w:p w:rsidR="0088427F" w:rsidRPr="00C9503D" w:rsidRDefault="0088427F" w:rsidP="0088427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9503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xcl1</w:t>
            </w:r>
          </w:p>
        </w:tc>
        <w:tc>
          <w:tcPr>
            <w:tcW w:w="3685" w:type="dxa"/>
            <w:vAlign w:val="center"/>
          </w:tcPr>
          <w:p w:rsidR="0088427F" w:rsidRPr="00875F31" w:rsidRDefault="0088427F" w:rsidP="008842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ACTGCACCCAAACCGAAGTC</w:t>
            </w:r>
          </w:p>
        </w:tc>
        <w:tc>
          <w:tcPr>
            <w:tcW w:w="3686" w:type="dxa"/>
            <w:vAlign w:val="center"/>
          </w:tcPr>
          <w:p w:rsidR="0088427F" w:rsidRPr="00875F31" w:rsidRDefault="0088427F" w:rsidP="008842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TGGGGACACCTTTTAGCATCTT</w:t>
            </w:r>
          </w:p>
        </w:tc>
      </w:tr>
      <w:tr w:rsidR="0031321A" w:rsidTr="0088427F">
        <w:trPr>
          <w:trHeight w:val="372"/>
          <w:jc w:val="center"/>
        </w:trPr>
        <w:tc>
          <w:tcPr>
            <w:tcW w:w="1418" w:type="dxa"/>
            <w:vAlign w:val="center"/>
          </w:tcPr>
          <w:p w:rsidR="0031321A" w:rsidRPr="00C9503D" w:rsidRDefault="0031321A" w:rsidP="0031321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9503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TB</w:t>
            </w:r>
          </w:p>
        </w:tc>
        <w:tc>
          <w:tcPr>
            <w:tcW w:w="3685" w:type="dxa"/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92B">
              <w:rPr>
                <w:rFonts w:ascii="Times New Roman" w:hAnsi="Times New Roman" w:cs="Times New Roman"/>
                <w:sz w:val="16"/>
                <w:szCs w:val="16"/>
              </w:rPr>
              <w:t>AGCGAGCATCCCCCAAAGTT</w:t>
            </w:r>
          </w:p>
        </w:tc>
        <w:tc>
          <w:tcPr>
            <w:tcW w:w="3686" w:type="dxa"/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92B">
              <w:rPr>
                <w:rFonts w:ascii="Times New Roman" w:hAnsi="Times New Roman" w:cs="Times New Roman"/>
                <w:sz w:val="16"/>
                <w:szCs w:val="16"/>
              </w:rPr>
              <w:t>GGGCACGAAGGCTCATCA</w:t>
            </w:r>
            <w:bookmarkStart w:id="0" w:name="_GoBack"/>
            <w:bookmarkEnd w:id="0"/>
            <w:r w:rsidRPr="00F4592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</w:tr>
      <w:tr w:rsidR="0031321A" w:rsidTr="0088427F">
        <w:trPr>
          <w:trHeight w:val="372"/>
          <w:jc w:val="center"/>
        </w:trPr>
        <w:tc>
          <w:tcPr>
            <w:tcW w:w="1418" w:type="dxa"/>
            <w:vAlign w:val="center"/>
          </w:tcPr>
          <w:p w:rsidR="0031321A" w:rsidRPr="00C9503D" w:rsidRDefault="0031321A" w:rsidP="0031321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P2E1</w:t>
            </w:r>
          </w:p>
        </w:tc>
        <w:tc>
          <w:tcPr>
            <w:tcW w:w="3685" w:type="dxa"/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GCAAGAGATGCCCTACATGGA</w:t>
            </w:r>
          </w:p>
        </w:tc>
        <w:tc>
          <w:tcPr>
            <w:tcW w:w="3686" w:type="dxa"/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GGGCACGAGGGTGATGAA</w:t>
            </w:r>
          </w:p>
        </w:tc>
      </w:tr>
      <w:tr w:rsidR="0031321A" w:rsidTr="0088427F">
        <w:trPr>
          <w:trHeight w:val="372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1321A" w:rsidRPr="00C9503D" w:rsidRDefault="0031321A" w:rsidP="0031321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H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AGTCATCCCACTCGCTATTCC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31321A" w:rsidRPr="00875F31" w:rsidRDefault="0031321A" w:rsidP="003132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27F">
              <w:rPr>
                <w:rFonts w:ascii="Times New Roman" w:hAnsi="Times New Roman" w:cs="Times New Roman"/>
                <w:sz w:val="16"/>
                <w:szCs w:val="16"/>
              </w:rPr>
              <w:t>GTCCCCTGAGGATTGCTTACA</w:t>
            </w:r>
          </w:p>
        </w:tc>
      </w:tr>
    </w:tbl>
    <w:p w:rsidR="00875F31" w:rsidRPr="00705E0A" w:rsidRDefault="00875F31">
      <w:pPr>
        <w:rPr>
          <w:rFonts w:ascii="Times New Roman" w:hAnsi="Times New Roman" w:cs="Times New Roman"/>
        </w:rPr>
      </w:pPr>
    </w:p>
    <w:sectPr w:rsidR="00875F31" w:rsidRPr="00705E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1537" w:rsidRDefault="00361537" w:rsidP="009D5B0B">
      <w:pPr>
        <w:spacing w:after="0" w:line="240" w:lineRule="auto"/>
      </w:pPr>
      <w:r>
        <w:separator/>
      </w:r>
    </w:p>
  </w:endnote>
  <w:endnote w:type="continuationSeparator" w:id="0">
    <w:p w:rsidR="00361537" w:rsidRDefault="00361537" w:rsidP="009D5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1537" w:rsidRDefault="00361537" w:rsidP="009D5B0B">
      <w:pPr>
        <w:spacing w:after="0" w:line="240" w:lineRule="auto"/>
      </w:pPr>
      <w:r>
        <w:separator/>
      </w:r>
    </w:p>
  </w:footnote>
  <w:footnote w:type="continuationSeparator" w:id="0">
    <w:p w:rsidR="00361537" w:rsidRDefault="00361537" w:rsidP="009D5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AC"/>
    <w:rsid w:val="00014898"/>
    <w:rsid w:val="00031764"/>
    <w:rsid w:val="000C5A7A"/>
    <w:rsid w:val="000C6932"/>
    <w:rsid w:val="00191BC8"/>
    <w:rsid w:val="001A1F66"/>
    <w:rsid w:val="001B5980"/>
    <w:rsid w:val="001B7509"/>
    <w:rsid w:val="00227735"/>
    <w:rsid w:val="00253983"/>
    <w:rsid w:val="00266FA0"/>
    <w:rsid w:val="002840CA"/>
    <w:rsid w:val="00296F74"/>
    <w:rsid w:val="002E77AB"/>
    <w:rsid w:val="0031321A"/>
    <w:rsid w:val="00361537"/>
    <w:rsid w:val="00371C3C"/>
    <w:rsid w:val="003A508D"/>
    <w:rsid w:val="003D536A"/>
    <w:rsid w:val="00402468"/>
    <w:rsid w:val="004651B5"/>
    <w:rsid w:val="00560E7B"/>
    <w:rsid w:val="00563A8E"/>
    <w:rsid w:val="005F0F2E"/>
    <w:rsid w:val="0065279B"/>
    <w:rsid w:val="00670357"/>
    <w:rsid w:val="00671800"/>
    <w:rsid w:val="0069682B"/>
    <w:rsid w:val="00705E0A"/>
    <w:rsid w:val="008054A0"/>
    <w:rsid w:val="008504FF"/>
    <w:rsid w:val="00875F31"/>
    <w:rsid w:val="0088427F"/>
    <w:rsid w:val="00984CB6"/>
    <w:rsid w:val="009C19E0"/>
    <w:rsid w:val="009D5B0B"/>
    <w:rsid w:val="00A33054"/>
    <w:rsid w:val="00B00E20"/>
    <w:rsid w:val="00B541DD"/>
    <w:rsid w:val="00BA67B2"/>
    <w:rsid w:val="00BB76C1"/>
    <w:rsid w:val="00C14906"/>
    <w:rsid w:val="00C275F4"/>
    <w:rsid w:val="00C32691"/>
    <w:rsid w:val="00C56DB4"/>
    <w:rsid w:val="00C75D6F"/>
    <w:rsid w:val="00C8221F"/>
    <w:rsid w:val="00C9503D"/>
    <w:rsid w:val="00CB78C3"/>
    <w:rsid w:val="00D654CB"/>
    <w:rsid w:val="00D6576F"/>
    <w:rsid w:val="00D703B2"/>
    <w:rsid w:val="00DF683A"/>
    <w:rsid w:val="00E74016"/>
    <w:rsid w:val="00EA6EAC"/>
    <w:rsid w:val="00EF0900"/>
    <w:rsid w:val="00F4592B"/>
    <w:rsid w:val="00F553BC"/>
    <w:rsid w:val="00FC2525"/>
    <w:rsid w:val="00FC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7576"/>
  <w15:chartTrackingRefBased/>
  <w15:docId w15:val="{FDEF9DA0-D1EF-44A5-9633-53DE5C85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D5B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5B0B"/>
  </w:style>
  <w:style w:type="paragraph" w:styleId="a5">
    <w:name w:val="footer"/>
    <w:basedOn w:val="a"/>
    <w:link w:val="Char0"/>
    <w:uiPriority w:val="99"/>
    <w:unhideWhenUsed/>
    <w:rsid w:val="009D5B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5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5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eungmo Yang</cp:lastModifiedBy>
  <cp:revision>4</cp:revision>
  <dcterms:created xsi:type="dcterms:W3CDTF">2023-12-11T11:23:00Z</dcterms:created>
  <dcterms:modified xsi:type="dcterms:W3CDTF">2023-12-11T11:53:00Z</dcterms:modified>
</cp:coreProperties>
</file>